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23618" w14:textId="417E8355" w:rsidR="00C63E7A" w:rsidRPr="00C63E7A" w:rsidRDefault="00C63E7A" w:rsidP="00C63E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>
        <w:rPr>
          <w:rFonts w:ascii="Times New Roman" w:hAnsi="Times New Roman" w:cs="Times New Roman"/>
          <w:sz w:val="24"/>
          <w:szCs w:val="24"/>
        </w:rPr>
        <w:t>Table providing an overview on b</w:t>
      </w:r>
      <w:r w:rsidRPr="00717E33">
        <w:rPr>
          <w:rFonts w:ascii="Times New Roman" w:hAnsi="Times New Roman" w:cs="Times New Roman"/>
          <w:sz w:val="24"/>
          <w:szCs w:val="24"/>
        </w:rPr>
        <w:t>ulk milk sample composition and the respective ELISA result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5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80"/>
        <w:gridCol w:w="1240"/>
        <w:gridCol w:w="1240"/>
      </w:tblGrid>
      <w:tr w:rsidR="00452725" w:rsidRPr="001E4774" w14:paraId="02839357" w14:textId="77777777" w:rsidTr="00452725">
        <w:trPr>
          <w:trHeight w:val="864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103AA" w14:textId="77777777" w:rsidR="00452725" w:rsidRPr="001E4774" w:rsidRDefault="00452725" w:rsidP="00452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 of animals in bulk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67757" w14:textId="77777777" w:rsidR="00452725" w:rsidRPr="001E4774" w:rsidRDefault="00452725" w:rsidP="00452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umber of positive animals in bulk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EB57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Within</w:t>
            </w:r>
            <w:r w:rsidR="00E47C9A"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lk</w:t>
            </w:r>
            <w:r w:rsidR="00E47C9A"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revalenc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654B" w14:textId="77777777" w:rsidR="00452725" w:rsidRPr="001E4774" w:rsidRDefault="00452725" w:rsidP="00452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ulk milk result</w:t>
            </w:r>
          </w:p>
        </w:tc>
      </w:tr>
      <w:tr w:rsidR="00452725" w:rsidRPr="001E4774" w14:paraId="073C2B1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20B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C81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0F9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02B1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05F768EF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4B8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226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AC2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43A2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33F8434D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C7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76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221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8182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2354E73A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AA1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8C1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8C9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8472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5E2FEE38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F6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41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0E9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9453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5FAB0AB6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D1C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ADAB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1BA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187B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61163BB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4D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51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FF3A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607B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0299A07B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D5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FF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540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FCC3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2669C627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7C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86DE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E0D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85FB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044601E7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31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B052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FEA7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FD5E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47112D83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D0C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6CB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925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E7E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491F7D53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E030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9D54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7E2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6174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091C71F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BF5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D69C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DC44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DC05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5E0C552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51B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BC89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B28D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6C2D0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5A342421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D0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56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7E4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46A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289C7FFA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E93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98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82A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6415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7AD970E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78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4105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1F4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C50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659C0512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CDB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AA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AD7E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7F8C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45F2AC26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8A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74D5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0B3B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E060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07B94527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0F84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909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CF2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2F1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40E0E629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A5E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795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A5DE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D0BF7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3FE0D432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8E29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778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B469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CF1F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65DA883E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466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8948" w14:textId="77777777" w:rsidR="00452725" w:rsidRPr="001E4774" w:rsidRDefault="00F13204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6626" w14:textId="77777777" w:rsidR="00452725" w:rsidRPr="001E4774" w:rsidRDefault="00F13204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9539" w14:textId="77777777" w:rsidR="00452725" w:rsidRPr="001E4774" w:rsidRDefault="00686E0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2245D03F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8E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7D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7EA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4F347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7260797A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D87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A71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3232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96B26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5D74051F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340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FC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5410C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3557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2D282BA7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7125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E15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0D12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4587" w14:textId="77777777" w:rsidR="00452725" w:rsidRPr="001E4774" w:rsidRDefault="00686E05" w:rsidP="00686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6C43F2CE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76D0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EE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A8C6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B15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66B9B913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79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44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97E3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B81C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0DD71689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02DD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DE3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CFBD8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67803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444568A5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3A99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53A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745F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358E" w14:textId="77777777" w:rsidR="00452725" w:rsidRPr="001E4774" w:rsidRDefault="00686E0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1F625FC3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56B0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621E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245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F8CB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0DB05529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716B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47A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5569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75D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56B22489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060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BB7C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37E6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40B5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47B77603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923C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C1F1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1298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151B" w14:textId="77777777" w:rsidR="00452725" w:rsidRPr="001E4774" w:rsidRDefault="00686E05" w:rsidP="00686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  <w:tr w:rsidR="00452725" w:rsidRPr="001E4774" w14:paraId="6B4B7F7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3CAF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FF7C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FFD5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424D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1D0E37C4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C2B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7E2C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1B94" w14:textId="77777777" w:rsidR="00452725" w:rsidRPr="001E4774" w:rsidRDefault="00686E0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ABC15" w14:textId="77777777" w:rsidR="00452725" w:rsidRPr="001E4774" w:rsidRDefault="00452725" w:rsidP="004527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g</w:t>
            </w:r>
          </w:p>
        </w:tc>
      </w:tr>
      <w:tr w:rsidR="00452725" w:rsidRPr="001E4774" w14:paraId="258536B5" w14:textId="77777777" w:rsidTr="00452725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0E47" w14:textId="77777777" w:rsidR="00452725" w:rsidRPr="001E4774" w:rsidRDefault="00452725" w:rsidP="0045272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69CDA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0F9F" w14:textId="77777777" w:rsidR="00452725" w:rsidRPr="001E4774" w:rsidRDefault="00686E05" w:rsidP="00686E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452725"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F19F" w14:textId="77777777" w:rsidR="00452725" w:rsidRPr="001E4774" w:rsidRDefault="00686E05" w:rsidP="00686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E47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</w:t>
            </w:r>
          </w:p>
        </w:tc>
      </w:tr>
    </w:tbl>
    <w:p w14:paraId="496ED64E" w14:textId="2BF90E4C" w:rsidR="004D5037" w:rsidRPr="00D77485" w:rsidRDefault="004D5037" w:rsidP="001E4774"/>
    <w:sectPr w:rsidR="004D5037" w:rsidRPr="00D77485" w:rsidSect="00537CAA"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D0983" w14:textId="77777777" w:rsidR="009E0E16" w:rsidRDefault="009E0E16" w:rsidP="008D6006">
      <w:pPr>
        <w:spacing w:after="0" w:line="240" w:lineRule="auto"/>
      </w:pPr>
      <w:r>
        <w:separator/>
      </w:r>
    </w:p>
  </w:endnote>
  <w:endnote w:type="continuationSeparator" w:id="0">
    <w:p w14:paraId="4864DFFF" w14:textId="77777777" w:rsidR="009E0E16" w:rsidRDefault="009E0E16" w:rsidP="008D60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83009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3F65DD" w14:textId="77777777" w:rsidR="00245ED2" w:rsidRDefault="00245ED2">
        <w:pPr>
          <w:pStyle w:val="Fuzeil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648FC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68339FFB" w14:textId="77777777" w:rsidR="00245ED2" w:rsidRDefault="00245ED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D5922" w14:textId="77777777" w:rsidR="009E0E16" w:rsidRDefault="009E0E16" w:rsidP="008D6006">
      <w:pPr>
        <w:spacing w:after="0" w:line="240" w:lineRule="auto"/>
      </w:pPr>
      <w:r>
        <w:separator/>
      </w:r>
    </w:p>
  </w:footnote>
  <w:footnote w:type="continuationSeparator" w:id="0">
    <w:p w14:paraId="60255C0B" w14:textId="77777777" w:rsidR="009E0E16" w:rsidRDefault="009E0E16" w:rsidP="008D60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4B59DB"/>
    <w:multiLevelType w:val="hybridMultilevel"/>
    <w:tmpl w:val="0FC412AE"/>
    <w:lvl w:ilvl="0" w:tplc="70CCCF8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14C46"/>
    <w:multiLevelType w:val="multilevel"/>
    <w:tmpl w:val="BD085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B244E1"/>
    <w:multiLevelType w:val="hybridMultilevel"/>
    <w:tmpl w:val="7E366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A335B7"/>
    <w:multiLevelType w:val="hybridMultilevel"/>
    <w:tmpl w:val="41467BFE"/>
    <w:lvl w:ilvl="0" w:tplc="51DE26A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E652E"/>
    <w:multiLevelType w:val="hybridMultilevel"/>
    <w:tmpl w:val="E4C2921A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B56E7F"/>
    <w:multiLevelType w:val="hybridMultilevel"/>
    <w:tmpl w:val="8638B606"/>
    <w:lvl w:ilvl="0" w:tplc="56FA4D3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570E24"/>
    <w:multiLevelType w:val="hybridMultilevel"/>
    <w:tmpl w:val="31DAEC8C"/>
    <w:lvl w:ilvl="0" w:tplc="583C7D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xepsp2hzsrd5eetflvsp0rrp50saf9xvre&quot;&gt;FLI_Dietze&lt;record-ids&gt;&lt;item&gt;388&lt;/item&gt;&lt;item&gt;389&lt;/item&gt;&lt;item&gt;501&lt;/item&gt;&lt;item&gt;503&lt;/item&gt;&lt;item&gt;602&lt;/item&gt;&lt;item&gt;604&lt;/item&gt;&lt;item&gt;605&lt;/item&gt;&lt;item&gt;606&lt;/item&gt;&lt;item&gt;607&lt;/item&gt;&lt;item&gt;608&lt;/item&gt;&lt;item&gt;609&lt;/item&gt;&lt;item&gt;610&lt;/item&gt;&lt;item&gt;611&lt;/item&gt;&lt;item&gt;613&lt;/item&gt;&lt;item&gt;614&lt;/item&gt;&lt;item&gt;615&lt;/item&gt;&lt;item&gt;616&lt;/item&gt;&lt;item&gt;617&lt;/item&gt;&lt;item&gt;618&lt;/item&gt;&lt;item&gt;619&lt;/item&gt;&lt;item&gt;620&lt;/item&gt;&lt;item&gt;621&lt;/item&gt;&lt;item&gt;622&lt;/item&gt;&lt;item&gt;623&lt;/item&gt;&lt;item&gt;624&lt;/item&gt;&lt;item&gt;625&lt;/item&gt;&lt;item&gt;626&lt;/item&gt;&lt;/record-ids&gt;&lt;/item&gt;&lt;/Libraries&gt;"/>
  </w:docVars>
  <w:rsids>
    <w:rsidRoot w:val="00350408"/>
    <w:rsid w:val="00005C1D"/>
    <w:rsid w:val="00016643"/>
    <w:rsid w:val="0002145C"/>
    <w:rsid w:val="00024DEB"/>
    <w:rsid w:val="000327F4"/>
    <w:rsid w:val="0004202B"/>
    <w:rsid w:val="000433FD"/>
    <w:rsid w:val="00044B44"/>
    <w:rsid w:val="00063DA8"/>
    <w:rsid w:val="00065121"/>
    <w:rsid w:val="00066002"/>
    <w:rsid w:val="00067D0C"/>
    <w:rsid w:val="0007164F"/>
    <w:rsid w:val="0008189F"/>
    <w:rsid w:val="0009628E"/>
    <w:rsid w:val="000A6319"/>
    <w:rsid w:val="000A69EE"/>
    <w:rsid w:val="000A6D74"/>
    <w:rsid w:val="000B03FA"/>
    <w:rsid w:val="000B0C58"/>
    <w:rsid w:val="000B0F74"/>
    <w:rsid w:val="000C2DA9"/>
    <w:rsid w:val="000E0625"/>
    <w:rsid w:val="000E2B84"/>
    <w:rsid w:val="000E5187"/>
    <w:rsid w:val="000E5984"/>
    <w:rsid w:val="000F0F39"/>
    <w:rsid w:val="000F1D48"/>
    <w:rsid w:val="00104934"/>
    <w:rsid w:val="001054A6"/>
    <w:rsid w:val="0010796F"/>
    <w:rsid w:val="0011765B"/>
    <w:rsid w:val="00136712"/>
    <w:rsid w:val="00141E0A"/>
    <w:rsid w:val="00143790"/>
    <w:rsid w:val="0014592E"/>
    <w:rsid w:val="00151D40"/>
    <w:rsid w:val="00154C93"/>
    <w:rsid w:val="00157172"/>
    <w:rsid w:val="001600F8"/>
    <w:rsid w:val="00176B0E"/>
    <w:rsid w:val="00181BFA"/>
    <w:rsid w:val="001868C7"/>
    <w:rsid w:val="001912B2"/>
    <w:rsid w:val="0019286B"/>
    <w:rsid w:val="00193362"/>
    <w:rsid w:val="0019451D"/>
    <w:rsid w:val="00195CF8"/>
    <w:rsid w:val="001A04EE"/>
    <w:rsid w:val="001A4C60"/>
    <w:rsid w:val="001A7F99"/>
    <w:rsid w:val="001B1FB1"/>
    <w:rsid w:val="001C1C6D"/>
    <w:rsid w:val="001C3A78"/>
    <w:rsid w:val="001C60DC"/>
    <w:rsid w:val="001D180B"/>
    <w:rsid w:val="001D36AE"/>
    <w:rsid w:val="001E18B2"/>
    <w:rsid w:val="001E2CC4"/>
    <w:rsid w:val="001E3941"/>
    <w:rsid w:val="001E4774"/>
    <w:rsid w:val="001E7C29"/>
    <w:rsid w:val="001F4D70"/>
    <w:rsid w:val="001F6C05"/>
    <w:rsid w:val="00204087"/>
    <w:rsid w:val="002057E9"/>
    <w:rsid w:val="00205BD4"/>
    <w:rsid w:val="002140F6"/>
    <w:rsid w:val="00223979"/>
    <w:rsid w:val="00227224"/>
    <w:rsid w:val="0023045E"/>
    <w:rsid w:val="00231913"/>
    <w:rsid w:val="00237FBF"/>
    <w:rsid w:val="00240CFF"/>
    <w:rsid w:val="00244615"/>
    <w:rsid w:val="00245ED2"/>
    <w:rsid w:val="002463B0"/>
    <w:rsid w:val="00265463"/>
    <w:rsid w:val="00270DA5"/>
    <w:rsid w:val="002718BE"/>
    <w:rsid w:val="00272AF4"/>
    <w:rsid w:val="002774A8"/>
    <w:rsid w:val="0028194B"/>
    <w:rsid w:val="0029185F"/>
    <w:rsid w:val="00296FCE"/>
    <w:rsid w:val="002A1975"/>
    <w:rsid w:val="002A3E24"/>
    <w:rsid w:val="002A5150"/>
    <w:rsid w:val="002A6AC3"/>
    <w:rsid w:val="002B1737"/>
    <w:rsid w:val="002C48E1"/>
    <w:rsid w:val="002C6564"/>
    <w:rsid w:val="002D51D6"/>
    <w:rsid w:val="002D5E07"/>
    <w:rsid w:val="002E5D71"/>
    <w:rsid w:val="002E62B0"/>
    <w:rsid w:val="002F03CB"/>
    <w:rsid w:val="002F240C"/>
    <w:rsid w:val="002F25E8"/>
    <w:rsid w:val="002F6DB7"/>
    <w:rsid w:val="003031A1"/>
    <w:rsid w:val="0031117B"/>
    <w:rsid w:val="0031133D"/>
    <w:rsid w:val="0031159E"/>
    <w:rsid w:val="00314281"/>
    <w:rsid w:val="00314304"/>
    <w:rsid w:val="0031444B"/>
    <w:rsid w:val="0031667F"/>
    <w:rsid w:val="00316E0D"/>
    <w:rsid w:val="00324088"/>
    <w:rsid w:val="00332587"/>
    <w:rsid w:val="00337715"/>
    <w:rsid w:val="00340E3F"/>
    <w:rsid w:val="00340FAA"/>
    <w:rsid w:val="0034481F"/>
    <w:rsid w:val="00346174"/>
    <w:rsid w:val="003476D5"/>
    <w:rsid w:val="00350408"/>
    <w:rsid w:val="00354956"/>
    <w:rsid w:val="003623A9"/>
    <w:rsid w:val="00365BFB"/>
    <w:rsid w:val="00370ECC"/>
    <w:rsid w:val="0037212E"/>
    <w:rsid w:val="00373B1A"/>
    <w:rsid w:val="00373E4A"/>
    <w:rsid w:val="00375646"/>
    <w:rsid w:val="00386972"/>
    <w:rsid w:val="00387003"/>
    <w:rsid w:val="00391B8E"/>
    <w:rsid w:val="00391E8F"/>
    <w:rsid w:val="00391F70"/>
    <w:rsid w:val="003934EB"/>
    <w:rsid w:val="00393B86"/>
    <w:rsid w:val="00394F6B"/>
    <w:rsid w:val="003B0D24"/>
    <w:rsid w:val="003B3A3D"/>
    <w:rsid w:val="003B78B4"/>
    <w:rsid w:val="003C2BEE"/>
    <w:rsid w:val="003C478B"/>
    <w:rsid w:val="003D350B"/>
    <w:rsid w:val="003D3E67"/>
    <w:rsid w:val="003E4959"/>
    <w:rsid w:val="003E6DF8"/>
    <w:rsid w:val="003F4441"/>
    <w:rsid w:val="00402A29"/>
    <w:rsid w:val="004078FF"/>
    <w:rsid w:val="00410017"/>
    <w:rsid w:val="004109A9"/>
    <w:rsid w:val="00412127"/>
    <w:rsid w:val="00414D4D"/>
    <w:rsid w:val="0042291F"/>
    <w:rsid w:val="00432908"/>
    <w:rsid w:val="00434A20"/>
    <w:rsid w:val="0043762F"/>
    <w:rsid w:val="004471EF"/>
    <w:rsid w:val="00451DF8"/>
    <w:rsid w:val="00452725"/>
    <w:rsid w:val="004536AD"/>
    <w:rsid w:val="00455336"/>
    <w:rsid w:val="004579AC"/>
    <w:rsid w:val="00457F81"/>
    <w:rsid w:val="00460AD1"/>
    <w:rsid w:val="00461B49"/>
    <w:rsid w:val="004626ED"/>
    <w:rsid w:val="004667B0"/>
    <w:rsid w:val="00470AD4"/>
    <w:rsid w:val="00471B38"/>
    <w:rsid w:val="00472F6A"/>
    <w:rsid w:val="00473013"/>
    <w:rsid w:val="00475FC8"/>
    <w:rsid w:val="00481BFC"/>
    <w:rsid w:val="004832B6"/>
    <w:rsid w:val="004836DA"/>
    <w:rsid w:val="00487B8E"/>
    <w:rsid w:val="004948AD"/>
    <w:rsid w:val="0049518C"/>
    <w:rsid w:val="00495833"/>
    <w:rsid w:val="004958DC"/>
    <w:rsid w:val="00496C42"/>
    <w:rsid w:val="004B1DB5"/>
    <w:rsid w:val="004B5147"/>
    <w:rsid w:val="004B57D2"/>
    <w:rsid w:val="004B5F9C"/>
    <w:rsid w:val="004C4FBB"/>
    <w:rsid w:val="004C7DEC"/>
    <w:rsid w:val="004D3FCC"/>
    <w:rsid w:val="004D49DC"/>
    <w:rsid w:val="004D5037"/>
    <w:rsid w:val="004E0819"/>
    <w:rsid w:val="004E6A0F"/>
    <w:rsid w:val="004E7AAE"/>
    <w:rsid w:val="004F1EB0"/>
    <w:rsid w:val="005003AB"/>
    <w:rsid w:val="00505696"/>
    <w:rsid w:val="00506DB9"/>
    <w:rsid w:val="00514B80"/>
    <w:rsid w:val="005172FD"/>
    <w:rsid w:val="00527EA9"/>
    <w:rsid w:val="00537CAA"/>
    <w:rsid w:val="005400AD"/>
    <w:rsid w:val="005404B5"/>
    <w:rsid w:val="00543FA8"/>
    <w:rsid w:val="00545EAE"/>
    <w:rsid w:val="005477C1"/>
    <w:rsid w:val="00554C72"/>
    <w:rsid w:val="00557E0A"/>
    <w:rsid w:val="00560DC0"/>
    <w:rsid w:val="00563D09"/>
    <w:rsid w:val="00571574"/>
    <w:rsid w:val="00583B25"/>
    <w:rsid w:val="005846AF"/>
    <w:rsid w:val="005876AF"/>
    <w:rsid w:val="00587D06"/>
    <w:rsid w:val="005906C7"/>
    <w:rsid w:val="00591CC5"/>
    <w:rsid w:val="00596FA4"/>
    <w:rsid w:val="005A42A4"/>
    <w:rsid w:val="005C1FEE"/>
    <w:rsid w:val="005C537E"/>
    <w:rsid w:val="005E0ABF"/>
    <w:rsid w:val="005E31DF"/>
    <w:rsid w:val="005F10A2"/>
    <w:rsid w:val="005F3944"/>
    <w:rsid w:val="00604C78"/>
    <w:rsid w:val="00605609"/>
    <w:rsid w:val="00607B34"/>
    <w:rsid w:val="006152CD"/>
    <w:rsid w:val="0061691D"/>
    <w:rsid w:val="00621988"/>
    <w:rsid w:val="00625392"/>
    <w:rsid w:val="00632BF0"/>
    <w:rsid w:val="00641B02"/>
    <w:rsid w:val="00642530"/>
    <w:rsid w:val="00643859"/>
    <w:rsid w:val="006516EA"/>
    <w:rsid w:val="00652EAD"/>
    <w:rsid w:val="0065333A"/>
    <w:rsid w:val="00661FAE"/>
    <w:rsid w:val="00662BBF"/>
    <w:rsid w:val="00664BD5"/>
    <w:rsid w:val="006711A5"/>
    <w:rsid w:val="006750C6"/>
    <w:rsid w:val="00680F0A"/>
    <w:rsid w:val="00683D80"/>
    <w:rsid w:val="00684E17"/>
    <w:rsid w:val="00686636"/>
    <w:rsid w:val="00686E05"/>
    <w:rsid w:val="00695206"/>
    <w:rsid w:val="006959D2"/>
    <w:rsid w:val="00696715"/>
    <w:rsid w:val="006A22D8"/>
    <w:rsid w:val="006A273B"/>
    <w:rsid w:val="006A430A"/>
    <w:rsid w:val="006B0C3C"/>
    <w:rsid w:val="006B52F2"/>
    <w:rsid w:val="006B7F39"/>
    <w:rsid w:val="006D24A6"/>
    <w:rsid w:val="006D418C"/>
    <w:rsid w:val="006D6F4D"/>
    <w:rsid w:val="006E5E6D"/>
    <w:rsid w:val="006E776A"/>
    <w:rsid w:val="00701093"/>
    <w:rsid w:val="00703C10"/>
    <w:rsid w:val="00705579"/>
    <w:rsid w:val="00706002"/>
    <w:rsid w:val="007154D6"/>
    <w:rsid w:val="00716874"/>
    <w:rsid w:val="00726F18"/>
    <w:rsid w:val="00731E57"/>
    <w:rsid w:val="00735074"/>
    <w:rsid w:val="00741542"/>
    <w:rsid w:val="007449F5"/>
    <w:rsid w:val="00755FC1"/>
    <w:rsid w:val="00780CAD"/>
    <w:rsid w:val="00782ABE"/>
    <w:rsid w:val="007864B1"/>
    <w:rsid w:val="007873B0"/>
    <w:rsid w:val="007906F6"/>
    <w:rsid w:val="0079247E"/>
    <w:rsid w:val="007A205A"/>
    <w:rsid w:val="007A52EA"/>
    <w:rsid w:val="007A5FE1"/>
    <w:rsid w:val="007B441C"/>
    <w:rsid w:val="007B70DB"/>
    <w:rsid w:val="007B7D17"/>
    <w:rsid w:val="007C0E56"/>
    <w:rsid w:val="007C2A00"/>
    <w:rsid w:val="007C4E0A"/>
    <w:rsid w:val="007C74E9"/>
    <w:rsid w:val="007E07C1"/>
    <w:rsid w:val="007E7E83"/>
    <w:rsid w:val="007F097C"/>
    <w:rsid w:val="007F1D16"/>
    <w:rsid w:val="007F3A67"/>
    <w:rsid w:val="00801CE5"/>
    <w:rsid w:val="008030D4"/>
    <w:rsid w:val="00807B80"/>
    <w:rsid w:val="008106E0"/>
    <w:rsid w:val="008111C5"/>
    <w:rsid w:val="00812D17"/>
    <w:rsid w:val="00815970"/>
    <w:rsid w:val="0082183F"/>
    <w:rsid w:val="00822391"/>
    <w:rsid w:val="008251F5"/>
    <w:rsid w:val="00826BDC"/>
    <w:rsid w:val="00831804"/>
    <w:rsid w:val="00831BC3"/>
    <w:rsid w:val="00831D0A"/>
    <w:rsid w:val="00832087"/>
    <w:rsid w:val="0083484F"/>
    <w:rsid w:val="00836702"/>
    <w:rsid w:val="0083692D"/>
    <w:rsid w:val="00840937"/>
    <w:rsid w:val="008437D3"/>
    <w:rsid w:val="0084445C"/>
    <w:rsid w:val="008461F6"/>
    <w:rsid w:val="00847AD1"/>
    <w:rsid w:val="00854CF5"/>
    <w:rsid w:val="008576CF"/>
    <w:rsid w:val="008616CD"/>
    <w:rsid w:val="008703AC"/>
    <w:rsid w:val="0087465B"/>
    <w:rsid w:val="00874E4A"/>
    <w:rsid w:val="00876693"/>
    <w:rsid w:val="00885CE4"/>
    <w:rsid w:val="008921C5"/>
    <w:rsid w:val="008953C8"/>
    <w:rsid w:val="008A516E"/>
    <w:rsid w:val="008B169A"/>
    <w:rsid w:val="008B2666"/>
    <w:rsid w:val="008B2D65"/>
    <w:rsid w:val="008B571C"/>
    <w:rsid w:val="008C226C"/>
    <w:rsid w:val="008C46F8"/>
    <w:rsid w:val="008C660A"/>
    <w:rsid w:val="008D1FE4"/>
    <w:rsid w:val="008D5D8B"/>
    <w:rsid w:val="008D6006"/>
    <w:rsid w:val="0090051C"/>
    <w:rsid w:val="0090584A"/>
    <w:rsid w:val="00913108"/>
    <w:rsid w:val="00914943"/>
    <w:rsid w:val="00916E47"/>
    <w:rsid w:val="00917DCD"/>
    <w:rsid w:val="00921103"/>
    <w:rsid w:val="00922A82"/>
    <w:rsid w:val="00922C8A"/>
    <w:rsid w:val="009300A4"/>
    <w:rsid w:val="00931075"/>
    <w:rsid w:val="00935AB7"/>
    <w:rsid w:val="00944FEF"/>
    <w:rsid w:val="00945C1B"/>
    <w:rsid w:val="00947CEA"/>
    <w:rsid w:val="00950884"/>
    <w:rsid w:val="00950B81"/>
    <w:rsid w:val="00951CC3"/>
    <w:rsid w:val="009537AA"/>
    <w:rsid w:val="00953D83"/>
    <w:rsid w:val="009570FC"/>
    <w:rsid w:val="009600EA"/>
    <w:rsid w:val="00961137"/>
    <w:rsid w:val="00964980"/>
    <w:rsid w:val="0096500A"/>
    <w:rsid w:val="00967775"/>
    <w:rsid w:val="009747F2"/>
    <w:rsid w:val="00976EAA"/>
    <w:rsid w:val="009907A4"/>
    <w:rsid w:val="00994FB1"/>
    <w:rsid w:val="00995AD1"/>
    <w:rsid w:val="00995C97"/>
    <w:rsid w:val="009A0146"/>
    <w:rsid w:val="009A5360"/>
    <w:rsid w:val="009B5642"/>
    <w:rsid w:val="009B74C9"/>
    <w:rsid w:val="009C6F0E"/>
    <w:rsid w:val="009D0A7A"/>
    <w:rsid w:val="009E0E16"/>
    <w:rsid w:val="009E3379"/>
    <w:rsid w:val="009E35FE"/>
    <w:rsid w:val="009E41E2"/>
    <w:rsid w:val="009E6FF0"/>
    <w:rsid w:val="009F125B"/>
    <w:rsid w:val="009F1C0E"/>
    <w:rsid w:val="00A11F87"/>
    <w:rsid w:val="00A12B22"/>
    <w:rsid w:val="00A158B2"/>
    <w:rsid w:val="00A24A70"/>
    <w:rsid w:val="00A25F8D"/>
    <w:rsid w:val="00A272D5"/>
    <w:rsid w:val="00A33137"/>
    <w:rsid w:val="00A33585"/>
    <w:rsid w:val="00A40093"/>
    <w:rsid w:val="00A40EBB"/>
    <w:rsid w:val="00A42DBA"/>
    <w:rsid w:val="00A456EB"/>
    <w:rsid w:val="00A4736D"/>
    <w:rsid w:val="00A50915"/>
    <w:rsid w:val="00A51DC9"/>
    <w:rsid w:val="00A560AE"/>
    <w:rsid w:val="00A57401"/>
    <w:rsid w:val="00A57502"/>
    <w:rsid w:val="00A61EDE"/>
    <w:rsid w:val="00A648FC"/>
    <w:rsid w:val="00A65312"/>
    <w:rsid w:val="00A70D5B"/>
    <w:rsid w:val="00A747CB"/>
    <w:rsid w:val="00A807D9"/>
    <w:rsid w:val="00A80A00"/>
    <w:rsid w:val="00A814F6"/>
    <w:rsid w:val="00A8388D"/>
    <w:rsid w:val="00A8574F"/>
    <w:rsid w:val="00A904AA"/>
    <w:rsid w:val="00A93E4D"/>
    <w:rsid w:val="00A94C61"/>
    <w:rsid w:val="00AA3D51"/>
    <w:rsid w:val="00AA46BB"/>
    <w:rsid w:val="00AA7A67"/>
    <w:rsid w:val="00AB009A"/>
    <w:rsid w:val="00AB2246"/>
    <w:rsid w:val="00AB46D9"/>
    <w:rsid w:val="00AB4F19"/>
    <w:rsid w:val="00AB53B6"/>
    <w:rsid w:val="00AC6FAD"/>
    <w:rsid w:val="00AD0DAA"/>
    <w:rsid w:val="00AD2E41"/>
    <w:rsid w:val="00AD2F3E"/>
    <w:rsid w:val="00AD755E"/>
    <w:rsid w:val="00AD7DDA"/>
    <w:rsid w:val="00AE2AC7"/>
    <w:rsid w:val="00AE3D39"/>
    <w:rsid w:val="00AF4DC8"/>
    <w:rsid w:val="00AF4DF7"/>
    <w:rsid w:val="00AF5B0A"/>
    <w:rsid w:val="00B0577B"/>
    <w:rsid w:val="00B05811"/>
    <w:rsid w:val="00B10F79"/>
    <w:rsid w:val="00B17CCD"/>
    <w:rsid w:val="00B215E3"/>
    <w:rsid w:val="00B22D9B"/>
    <w:rsid w:val="00B26AB0"/>
    <w:rsid w:val="00B274C6"/>
    <w:rsid w:val="00B31C5E"/>
    <w:rsid w:val="00B31D41"/>
    <w:rsid w:val="00B334D8"/>
    <w:rsid w:val="00B34C6E"/>
    <w:rsid w:val="00B34FA6"/>
    <w:rsid w:val="00B41335"/>
    <w:rsid w:val="00B4613D"/>
    <w:rsid w:val="00B46F4C"/>
    <w:rsid w:val="00B53A0E"/>
    <w:rsid w:val="00B64643"/>
    <w:rsid w:val="00B64E7F"/>
    <w:rsid w:val="00B70C8A"/>
    <w:rsid w:val="00B743C1"/>
    <w:rsid w:val="00B8697C"/>
    <w:rsid w:val="00B90972"/>
    <w:rsid w:val="00B90E56"/>
    <w:rsid w:val="00B9197D"/>
    <w:rsid w:val="00B950EB"/>
    <w:rsid w:val="00B97FC9"/>
    <w:rsid w:val="00BB0246"/>
    <w:rsid w:val="00BB15AD"/>
    <w:rsid w:val="00BB192D"/>
    <w:rsid w:val="00BB1AB5"/>
    <w:rsid w:val="00BB21D3"/>
    <w:rsid w:val="00BB47C9"/>
    <w:rsid w:val="00BB55D9"/>
    <w:rsid w:val="00BB67F4"/>
    <w:rsid w:val="00BC101F"/>
    <w:rsid w:val="00BD2C77"/>
    <w:rsid w:val="00BD2D49"/>
    <w:rsid w:val="00BD52EB"/>
    <w:rsid w:val="00BD6560"/>
    <w:rsid w:val="00BE2C37"/>
    <w:rsid w:val="00BE65A1"/>
    <w:rsid w:val="00BF0222"/>
    <w:rsid w:val="00BF725B"/>
    <w:rsid w:val="00C06E9E"/>
    <w:rsid w:val="00C07549"/>
    <w:rsid w:val="00C13D01"/>
    <w:rsid w:val="00C16E34"/>
    <w:rsid w:val="00C20003"/>
    <w:rsid w:val="00C21FD4"/>
    <w:rsid w:val="00C23413"/>
    <w:rsid w:val="00C24780"/>
    <w:rsid w:val="00C25DDF"/>
    <w:rsid w:val="00C30772"/>
    <w:rsid w:val="00C35753"/>
    <w:rsid w:val="00C3638C"/>
    <w:rsid w:val="00C373ED"/>
    <w:rsid w:val="00C40A29"/>
    <w:rsid w:val="00C429AA"/>
    <w:rsid w:val="00C46792"/>
    <w:rsid w:val="00C52D6F"/>
    <w:rsid w:val="00C62B00"/>
    <w:rsid w:val="00C63E7A"/>
    <w:rsid w:val="00C63E9F"/>
    <w:rsid w:val="00C65E7E"/>
    <w:rsid w:val="00C706B2"/>
    <w:rsid w:val="00C7584E"/>
    <w:rsid w:val="00C86E26"/>
    <w:rsid w:val="00C8744A"/>
    <w:rsid w:val="00C90971"/>
    <w:rsid w:val="00CA21DB"/>
    <w:rsid w:val="00CA3701"/>
    <w:rsid w:val="00CA7D46"/>
    <w:rsid w:val="00CB045C"/>
    <w:rsid w:val="00CB56A4"/>
    <w:rsid w:val="00CC0976"/>
    <w:rsid w:val="00CC3715"/>
    <w:rsid w:val="00CD0DFE"/>
    <w:rsid w:val="00CD1C59"/>
    <w:rsid w:val="00CD1D8F"/>
    <w:rsid w:val="00CD50C8"/>
    <w:rsid w:val="00CD5131"/>
    <w:rsid w:val="00CD6C1D"/>
    <w:rsid w:val="00CE0762"/>
    <w:rsid w:val="00CE46AB"/>
    <w:rsid w:val="00CE613D"/>
    <w:rsid w:val="00CF3038"/>
    <w:rsid w:val="00D14AE6"/>
    <w:rsid w:val="00D15161"/>
    <w:rsid w:val="00D17743"/>
    <w:rsid w:val="00D2046B"/>
    <w:rsid w:val="00D21621"/>
    <w:rsid w:val="00D224EE"/>
    <w:rsid w:val="00D269AE"/>
    <w:rsid w:val="00D46CF7"/>
    <w:rsid w:val="00D46DC8"/>
    <w:rsid w:val="00D528AB"/>
    <w:rsid w:val="00D555E0"/>
    <w:rsid w:val="00D55940"/>
    <w:rsid w:val="00D55F9A"/>
    <w:rsid w:val="00D571E3"/>
    <w:rsid w:val="00D61989"/>
    <w:rsid w:val="00D61C83"/>
    <w:rsid w:val="00D6405E"/>
    <w:rsid w:val="00D658EA"/>
    <w:rsid w:val="00D65C13"/>
    <w:rsid w:val="00D6786F"/>
    <w:rsid w:val="00D77485"/>
    <w:rsid w:val="00D80D58"/>
    <w:rsid w:val="00D81177"/>
    <w:rsid w:val="00D8356B"/>
    <w:rsid w:val="00D835A4"/>
    <w:rsid w:val="00D84221"/>
    <w:rsid w:val="00D84A0D"/>
    <w:rsid w:val="00D84E88"/>
    <w:rsid w:val="00D850DF"/>
    <w:rsid w:val="00D905A1"/>
    <w:rsid w:val="00D90DAF"/>
    <w:rsid w:val="00D9343F"/>
    <w:rsid w:val="00D94496"/>
    <w:rsid w:val="00D96749"/>
    <w:rsid w:val="00D97531"/>
    <w:rsid w:val="00D976BB"/>
    <w:rsid w:val="00D97C67"/>
    <w:rsid w:val="00DA5CFE"/>
    <w:rsid w:val="00DA6698"/>
    <w:rsid w:val="00DA7B22"/>
    <w:rsid w:val="00DB40CC"/>
    <w:rsid w:val="00DC1C14"/>
    <w:rsid w:val="00DC578E"/>
    <w:rsid w:val="00DC61F8"/>
    <w:rsid w:val="00DC63FF"/>
    <w:rsid w:val="00DD05C6"/>
    <w:rsid w:val="00DD47F8"/>
    <w:rsid w:val="00DE2445"/>
    <w:rsid w:val="00DE2F8E"/>
    <w:rsid w:val="00DE535E"/>
    <w:rsid w:val="00DF392F"/>
    <w:rsid w:val="00DF6945"/>
    <w:rsid w:val="00E003D8"/>
    <w:rsid w:val="00E03571"/>
    <w:rsid w:val="00E11CC3"/>
    <w:rsid w:val="00E14905"/>
    <w:rsid w:val="00E16685"/>
    <w:rsid w:val="00E17516"/>
    <w:rsid w:val="00E2048D"/>
    <w:rsid w:val="00E20847"/>
    <w:rsid w:val="00E24C66"/>
    <w:rsid w:val="00E25E1B"/>
    <w:rsid w:val="00E37652"/>
    <w:rsid w:val="00E4320C"/>
    <w:rsid w:val="00E451B6"/>
    <w:rsid w:val="00E47C9A"/>
    <w:rsid w:val="00E50CB0"/>
    <w:rsid w:val="00E52ADD"/>
    <w:rsid w:val="00E55DA0"/>
    <w:rsid w:val="00E5658A"/>
    <w:rsid w:val="00E62020"/>
    <w:rsid w:val="00E63F46"/>
    <w:rsid w:val="00E64A5A"/>
    <w:rsid w:val="00E64EFD"/>
    <w:rsid w:val="00E704C1"/>
    <w:rsid w:val="00E74F2D"/>
    <w:rsid w:val="00E7773A"/>
    <w:rsid w:val="00E802F6"/>
    <w:rsid w:val="00E849C1"/>
    <w:rsid w:val="00E93CDA"/>
    <w:rsid w:val="00EA2F6B"/>
    <w:rsid w:val="00EA5FF1"/>
    <w:rsid w:val="00EB2011"/>
    <w:rsid w:val="00EB33A9"/>
    <w:rsid w:val="00EC030D"/>
    <w:rsid w:val="00EC4CF6"/>
    <w:rsid w:val="00ED2206"/>
    <w:rsid w:val="00ED3902"/>
    <w:rsid w:val="00ED6348"/>
    <w:rsid w:val="00EE1535"/>
    <w:rsid w:val="00EE5F57"/>
    <w:rsid w:val="00EE674C"/>
    <w:rsid w:val="00EE6E4C"/>
    <w:rsid w:val="00EF288F"/>
    <w:rsid w:val="00EF5493"/>
    <w:rsid w:val="00F03D7E"/>
    <w:rsid w:val="00F1092E"/>
    <w:rsid w:val="00F13204"/>
    <w:rsid w:val="00F13977"/>
    <w:rsid w:val="00F1535D"/>
    <w:rsid w:val="00F23675"/>
    <w:rsid w:val="00F249C7"/>
    <w:rsid w:val="00F34359"/>
    <w:rsid w:val="00F355D5"/>
    <w:rsid w:val="00F41C93"/>
    <w:rsid w:val="00F428EB"/>
    <w:rsid w:val="00F43688"/>
    <w:rsid w:val="00F455F9"/>
    <w:rsid w:val="00F57959"/>
    <w:rsid w:val="00F63DB1"/>
    <w:rsid w:val="00F63E90"/>
    <w:rsid w:val="00F716B1"/>
    <w:rsid w:val="00F72BFE"/>
    <w:rsid w:val="00F80A02"/>
    <w:rsid w:val="00F82DFE"/>
    <w:rsid w:val="00F82F47"/>
    <w:rsid w:val="00F84E5D"/>
    <w:rsid w:val="00F86094"/>
    <w:rsid w:val="00F86BFE"/>
    <w:rsid w:val="00F94D51"/>
    <w:rsid w:val="00F95662"/>
    <w:rsid w:val="00F95A02"/>
    <w:rsid w:val="00FA140E"/>
    <w:rsid w:val="00FA4CBC"/>
    <w:rsid w:val="00FB0B8D"/>
    <w:rsid w:val="00FB4E44"/>
    <w:rsid w:val="00FC57D7"/>
    <w:rsid w:val="00FD522E"/>
    <w:rsid w:val="00FD5667"/>
    <w:rsid w:val="00FE0E9D"/>
    <w:rsid w:val="00FE381C"/>
    <w:rsid w:val="00FE66B8"/>
    <w:rsid w:val="00FE6C8B"/>
    <w:rsid w:val="00FE7FF5"/>
    <w:rsid w:val="00FF1465"/>
    <w:rsid w:val="00FF58C9"/>
    <w:rsid w:val="00FF6E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59E37"/>
  <w15:docId w15:val="{DE8FB30E-B933-4EAE-95C5-C37F2516B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04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50408"/>
  </w:style>
  <w:style w:type="paragraph" w:styleId="Listenabsatz">
    <w:name w:val="List Paragraph"/>
    <w:basedOn w:val="Standard"/>
    <w:uiPriority w:val="34"/>
    <w:qFormat/>
    <w:rsid w:val="002C48E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C48E1"/>
    <w:rPr>
      <w:color w:val="0000FF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10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107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43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5C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5C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5C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A5C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A5CFE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8D6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D6006"/>
  </w:style>
  <w:style w:type="paragraph" w:styleId="Fuzeile">
    <w:name w:val="footer"/>
    <w:basedOn w:val="Standard"/>
    <w:link w:val="FuzeileZchn"/>
    <w:uiPriority w:val="99"/>
    <w:unhideWhenUsed/>
    <w:rsid w:val="008D60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D6006"/>
  </w:style>
  <w:style w:type="character" w:customStyle="1" w:styleId="element-citation">
    <w:name w:val="element-citation"/>
    <w:basedOn w:val="Absatz-Standardschriftart"/>
    <w:rsid w:val="005846AF"/>
  </w:style>
  <w:style w:type="character" w:customStyle="1" w:styleId="ref-journal">
    <w:name w:val="ref-journal"/>
    <w:basedOn w:val="Absatz-Standardschriftart"/>
    <w:rsid w:val="005846AF"/>
  </w:style>
  <w:style w:type="paragraph" w:styleId="Beschriftung">
    <w:name w:val="caption"/>
    <w:basedOn w:val="Standard"/>
    <w:next w:val="Standard"/>
    <w:uiPriority w:val="35"/>
    <w:unhideWhenUsed/>
    <w:qFormat/>
    <w:rsid w:val="00A24A70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325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32587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3325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32587"/>
    <w:rPr>
      <w:rFonts w:ascii="Calibri" w:hAnsi="Calibri" w:cs="Calibri"/>
      <w:noProof/>
    </w:rPr>
  </w:style>
  <w:style w:type="character" w:styleId="Platzhaltertext">
    <w:name w:val="Placeholder Text"/>
    <w:basedOn w:val="Absatz-Standardschriftart"/>
    <w:uiPriority w:val="99"/>
    <w:semiHidden/>
    <w:rsid w:val="002D51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70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39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0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60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0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5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25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07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35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1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66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90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538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35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3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C5D8E0-7CD3-46C2-833E-5542CD073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;MM</dc:creator>
  <cp:lastModifiedBy>Klaas Dietze</cp:lastModifiedBy>
  <cp:revision>4</cp:revision>
  <cp:lastPrinted>2019-08-08T12:22:00Z</cp:lastPrinted>
  <dcterms:created xsi:type="dcterms:W3CDTF">2019-12-17T10:10:00Z</dcterms:created>
  <dcterms:modified xsi:type="dcterms:W3CDTF">2019-12-20T15:40:00Z</dcterms:modified>
</cp:coreProperties>
</file>